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lang w:val="en-GB"/>
        </w:rPr>
      </w:pPr>
      <w:r>
        <w:rPr>
          <w:b/>
          <w:lang w:val="en-GB"/>
        </w:rPr>
        <w:t>Additional File 5.</w:t>
      </w:r>
    </w:p>
    <w:p>
      <w:pPr>
        <w:pStyle w:val="Normal"/>
        <w:spacing w:lineRule="auto" w:line="480"/>
        <w:ind w:left="720" w:hanging="720"/>
        <w:jc w:val="both"/>
        <w:rPr>
          <w:lang w:val="en-GB"/>
        </w:rPr>
      </w:pPr>
      <w:r>
        <w:rPr>
          <w:lang w:val="en-GB"/>
        </w:rPr>
        <w:t>List of  optical filters interchangeability in some cytometer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3474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strume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pany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Filter (standard BP filter supplied for FL1 channel of cytometer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SR I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Bioscienc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SR Fortess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Bioscienc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CSCant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Bioscienc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CSAri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Bioscienc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flu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Bioscienc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40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CSVer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Bioscienc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30/30; Pre-assembled filter units with built-in memory chip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oFl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ckman Coulter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9/28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strio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ckman Coulter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llio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ckman Coulter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5/40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ckman Coulter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40; filter sticks are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C5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ckman Coulter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andpass 525 nm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Epics X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ckman Coulter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25/30; No filters exchang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ell Lab Quanta S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ckman Coulter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Bandpass 525 nm;</w:t>
            </w:r>
            <w:r>
              <w:rPr>
                <w:lang w:val="en-US"/>
              </w:rPr>
              <w:t xml:space="preserve">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1000 ser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ratedigm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1000EX ser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ratedigm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500 ser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ratedigm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interchangeab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CSQuant analyz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iltenyi Biotec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5/50; No filters exchang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CSCalibu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Bioscienc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No filters exchang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CSSc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Bioscienc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0/30; No filters exchang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curi C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Bioscienc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wappable filter 533/30 nm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32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Cyt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25/50, interchangeable filters and PMTs modul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c800 (Eclipse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Cyt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5/50; No filters exchang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uava EasyCyte 8H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illipor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5/30; No filters exchange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US"/>
        </w:rPr>
        <w:t xml:space="preserve">The table is based on technical characteristics available from company and university core facilities websites. </w:t>
      </w:r>
      <w:r>
        <w:rPr/>
        <w:t>Most of instruments can be customized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US"/>
        </w:rPr>
      </w:pPr>
      <w:r>
        <w:rPr>
          <w:lang w:val="en-US"/>
        </w:rPr>
        <w:t xml:space="preserve">Standard configurations of above-mentioned cytometers optimized for FITC and/or FITC/GFP acquisition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2:55:00Z</dcterms:created>
  <dc:creator>Natasha</dc:creator>
  <dc:description/>
  <cp:keywords/>
  <dc:language>en-US</dc:language>
  <cp:lastModifiedBy>Natasha</cp:lastModifiedBy>
  <dcterms:modified xsi:type="dcterms:W3CDTF">2012-08-28T02:55:00Z</dcterms:modified>
  <cp:revision>1</cp:revision>
  <dc:subject/>
  <dc:title>Additional File 5</dc:title>
</cp:coreProperties>
</file>